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15"/>
        <w:gridCol w:w="14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F3883D" w:rsidR="00FB3483" w:rsidRPr="00930A31" w:rsidRDefault="00C93FA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E26CEF" w:rsidR="00FB3483" w:rsidRPr="00930A31" w:rsidRDefault="008272A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DBD658"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6D81A3"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D4058E"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B22824"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724902"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8BC21A"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F84F5A"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4B8B1D"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382705"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6592DA"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F21632"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856B36"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056B3A"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A50C4A"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0E4771"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73EB27"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5A7D7C"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DDC464" w:rsidR="006E5FE2"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16DEEB" w:rsidR="006E5FE2"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C83559" w:rsidR="00930A31"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B69E61" w:rsidR="00930A31" w:rsidRPr="00930A31" w:rsidRDefault="003A07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98DC02" w:rsidR="00FB3483" w:rsidRPr="00930A31" w:rsidRDefault="003140C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2CE2A9" w:rsidR="00FB3483" w:rsidRPr="00930A31" w:rsidRDefault="00AF5A5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58DDD5" w:rsidR="00FB3483" w:rsidRPr="00930A31" w:rsidRDefault="00AF5A5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0B1545" w:rsidR="00930A31" w:rsidRPr="00930A31" w:rsidRDefault="00AF5A5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457211" w:rsidR="00930A31" w:rsidRPr="00930A31" w:rsidRDefault="00AF5A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891533" w:rsidR="00930A31" w:rsidRPr="00930A31" w:rsidRDefault="00AF5A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1A8492" w:rsidR="00930A31" w:rsidRPr="00930A31" w:rsidRDefault="00AF5A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4E8FEC" w:rsidR="00FB3483" w:rsidRPr="00930A31" w:rsidRDefault="00AF5A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C64146" w:rsidR="00077B44" w:rsidRPr="00930A31" w:rsidRDefault="00AF5A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ED7D63" w:rsidR="00930A31" w:rsidRPr="00930A31" w:rsidRDefault="00AF5A5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A7CBB4" w:rsidR="00930A31" w:rsidRPr="00930A31" w:rsidRDefault="00AF5A5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E1B859" w:rsidR="00930A31" w:rsidRPr="00930A31" w:rsidRDefault="00AF5A5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1DEDB7" w:rsidR="00930A31" w:rsidRPr="00930A31" w:rsidRDefault="00AF5A5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B714DC" w:rsidR="00930A31" w:rsidRPr="00930A31" w:rsidRDefault="00AF5A5F"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Contributorship</w:t>
            </w:r>
            <w:proofErr w:type="spellEnd"/>
            <w:r>
              <w:rPr>
                <w:rFonts w:ascii="Arial" w:hAnsi="Arial" w:cs="Arial"/>
                <w:color w:val="auto"/>
                <w:sz w:val="18"/>
                <w:szCs w:val="18"/>
              </w:rPr>
              <w:t xml:space="preserve"> statemen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4B988C" w:rsidR="00930A31" w:rsidRPr="00930A31" w:rsidRDefault="00E053AA" w:rsidP="00077B4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A09596" w:rsidR="00930A31" w:rsidRPr="00930A31" w:rsidRDefault="00AF5A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92239A" w:rsidR="00077B44" w:rsidRPr="00930A31" w:rsidRDefault="00AF5A5F"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Contributorship</w:t>
            </w:r>
            <w:proofErr w:type="spellEnd"/>
            <w:r>
              <w:rPr>
                <w:rFonts w:ascii="Arial" w:hAnsi="Arial" w:cs="Arial"/>
                <w:color w:val="auto"/>
                <w:sz w:val="18"/>
                <w:szCs w:val="18"/>
              </w:rPr>
              <w:t xml:space="preserve">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CAE3AD" w:rsidR="00077B44" w:rsidRPr="00930A31" w:rsidRDefault="00AF5A5F"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Contributorship</w:t>
            </w:r>
            <w:proofErr w:type="spellEnd"/>
            <w:r>
              <w:rPr>
                <w:rFonts w:ascii="Arial" w:hAnsi="Arial" w:cs="Arial"/>
                <w:color w:val="auto"/>
                <w:sz w:val="18"/>
                <w:szCs w:val="18"/>
              </w:rPr>
              <w:t xml:space="preserve">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FC8FFB" w:rsidR="00077B44" w:rsidRPr="00930A31" w:rsidRDefault="00AF5A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FE4B0" w14:textId="77777777" w:rsidR="0006132A" w:rsidRDefault="0006132A">
      <w:r>
        <w:separator/>
      </w:r>
    </w:p>
  </w:endnote>
  <w:endnote w:type="continuationSeparator" w:id="0">
    <w:p w14:paraId="412BD884" w14:textId="77777777" w:rsidR="0006132A" w:rsidRDefault="00061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4CD69" w14:textId="77777777" w:rsidR="0006132A" w:rsidRDefault="0006132A">
      <w:r>
        <w:separator/>
      </w:r>
    </w:p>
  </w:footnote>
  <w:footnote w:type="continuationSeparator" w:id="0">
    <w:p w14:paraId="787067BD" w14:textId="77777777" w:rsidR="0006132A" w:rsidRDefault="000613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6132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32A"/>
    <w:rsid w:val="00077B44"/>
    <w:rsid w:val="00152CDB"/>
    <w:rsid w:val="0018323E"/>
    <w:rsid w:val="00190C83"/>
    <w:rsid w:val="00246C93"/>
    <w:rsid w:val="00256BAF"/>
    <w:rsid w:val="002A2A06"/>
    <w:rsid w:val="003103C2"/>
    <w:rsid w:val="003140C0"/>
    <w:rsid w:val="003516AD"/>
    <w:rsid w:val="00363B8D"/>
    <w:rsid w:val="003760FB"/>
    <w:rsid w:val="003A07A4"/>
    <w:rsid w:val="003B79FF"/>
    <w:rsid w:val="00400A0B"/>
    <w:rsid w:val="00443C1D"/>
    <w:rsid w:val="00461576"/>
    <w:rsid w:val="004C1685"/>
    <w:rsid w:val="005078EE"/>
    <w:rsid w:val="00550BF1"/>
    <w:rsid w:val="0059028D"/>
    <w:rsid w:val="005979B8"/>
    <w:rsid w:val="006E5FE2"/>
    <w:rsid w:val="006F3BA6"/>
    <w:rsid w:val="00726794"/>
    <w:rsid w:val="0077253C"/>
    <w:rsid w:val="008272A2"/>
    <w:rsid w:val="008412D5"/>
    <w:rsid w:val="0086240C"/>
    <w:rsid w:val="008A3EAE"/>
    <w:rsid w:val="008E2C91"/>
    <w:rsid w:val="00930A31"/>
    <w:rsid w:val="00947707"/>
    <w:rsid w:val="009827E5"/>
    <w:rsid w:val="00A215D2"/>
    <w:rsid w:val="00A86593"/>
    <w:rsid w:val="00AB79CE"/>
    <w:rsid w:val="00AE4BBD"/>
    <w:rsid w:val="00AF5A5F"/>
    <w:rsid w:val="00B51910"/>
    <w:rsid w:val="00C22710"/>
    <w:rsid w:val="00C93FA4"/>
    <w:rsid w:val="00CB67D6"/>
    <w:rsid w:val="00D95D84"/>
    <w:rsid w:val="00DC4F19"/>
    <w:rsid w:val="00E053A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RDAN Aileen</cp:lastModifiedBy>
  <cp:revision>4</cp:revision>
  <cp:lastPrinted>2020-11-24T03:02:00Z</cp:lastPrinted>
  <dcterms:created xsi:type="dcterms:W3CDTF">2021-11-29T16:50:00Z</dcterms:created>
  <dcterms:modified xsi:type="dcterms:W3CDTF">2021-11-30T12:23:00Z</dcterms:modified>
</cp:coreProperties>
</file>